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8536B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  <w:r w:rsidRPr="002D50DF">
        <w:rPr>
          <w:rFonts w:cs="Times New Roman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19D45A9" wp14:editId="6FC25DE8">
            <wp:simplePos x="0" y="0"/>
            <wp:positionH relativeFrom="column">
              <wp:posOffset>55640</wp:posOffset>
            </wp:positionH>
            <wp:positionV relativeFrom="paragraph">
              <wp:posOffset>740049</wp:posOffset>
            </wp:positionV>
            <wp:extent cx="6208395" cy="3318510"/>
            <wp:effectExtent l="0" t="0" r="0" b="0"/>
            <wp:wrapNone/>
            <wp:docPr id="1776504222" name="Imagen 1" descr="Interfaz de usuario gráfica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6504222" name="Imagen 1" descr="Interfaz de usuario gráfica&#10;&#10;El contenido generado por IA puede ser incorrecto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318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2D50DF">
        <w:rPr>
          <w:rFonts w:cs="Times New Roman"/>
          <w:b/>
          <w:bCs/>
        </w:rPr>
        <w:t xml:space="preserve">Supplementary Figure 1. Minimum spanning tree based on the allelic profiles of the </w:t>
      </w:r>
      <w:r w:rsidRPr="002D50DF">
        <w:rPr>
          <w:rFonts w:cs="Times New Roman"/>
          <w:b/>
          <w:bCs/>
          <w:i/>
          <w:iCs/>
        </w:rPr>
        <w:t>Klebsiella pneumoniae</w:t>
      </w:r>
      <w:r w:rsidRPr="002D50DF">
        <w:rPr>
          <w:rFonts w:cs="Times New Roman"/>
          <w:b/>
          <w:bCs/>
        </w:rPr>
        <w:t xml:space="preserve"> ST258 isolates. </w:t>
      </w:r>
    </w:p>
    <w:p w14:paraId="6FA50A02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297DDC46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5C783255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0A2FDCF8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693CD3C2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5D94A61F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2AB5DBA3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</w:rPr>
      </w:pPr>
    </w:p>
    <w:p w14:paraId="1DB7D708" w14:textId="77777777" w:rsidR="003E5332" w:rsidRPr="002D50DF" w:rsidRDefault="003E5332" w:rsidP="003E5332">
      <w:pPr>
        <w:spacing w:line="480" w:lineRule="auto"/>
        <w:rPr>
          <w:rFonts w:cs="Times New Roman"/>
          <w:b/>
          <w:bCs/>
          <w:i/>
          <w:iCs/>
        </w:rPr>
      </w:pPr>
      <w:r w:rsidRPr="002D50DF">
        <w:rPr>
          <w:rFonts w:cs="Times New Roman"/>
          <w:b/>
          <w:bCs/>
        </w:rPr>
        <w:t xml:space="preserve">Supplementary Table 1 – relative gene copies of </w:t>
      </w:r>
      <w:r w:rsidRPr="002D50DF">
        <w:rPr>
          <w:rFonts w:cs="Times New Roman"/>
          <w:b/>
          <w:bCs/>
          <w:i/>
          <w:iCs/>
        </w:rPr>
        <w:t>bla</w:t>
      </w:r>
      <w:r w:rsidRPr="002D50DF">
        <w:rPr>
          <w:rFonts w:cs="Times New Roman"/>
          <w:b/>
          <w:bCs/>
          <w:vertAlign w:val="subscript"/>
        </w:rPr>
        <w:t>NDM-5</w:t>
      </w:r>
      <w:r w:rsidRPr="002D50DF">
        <w:rPr>
          <w:rFonts w:cs="Times New Roman"/>
          <w:b/>
          <w:bCs/>
        </w:rPr>
        <w:t xml:space="preserve"> versus the constitutive gene </w:t>
      </w:r>
      <w:proofErr w:type="spellStart"/>
      <w:r w:rsidRPr="002D50DF">
        <w:rPr>
          <w:rFonts w:cs="Times New Roman"/>
          <w:b/>
          <w:bCs/>
          <w:i/>
          <w:iCs/>
        </w:rPr>
        <w:t>gyrA</w:t>
      </w:r>
      <w:proofErr w:type="spellEnd"/>
    </w:p>
    <w:tbl>
      <w:tblPr>
        <w:tblW w:w="70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8"/>
        <w:gridCol w:w="1032"/>
        <w:gridCol w:w="5260"/>
      </w:tblGrid>
      <w:tr w:rsidR="003E5332" w:rsidRPr="002D50DF" w14:paraId="4A696C82" w14:textId="77777777" w:rsidTr="00372AD5">
        <w:trPr>
          <w:trHeight w:val="300"/>
        </w:trPr>
        <w:tc>
          <w:tcPr>
            <w:tcW w:w="1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0714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proofErr w:type="spellStart"/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Strain</w:t>
            </w:r>
            <w:proofErr w:type="spellEnd"/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 xml:space="preserve"> ID</w:t>
            </w:r>
          </w:p>
        </w:tc>
        <w:tc>
          <w:tcPr>
            <w:tcW w:w="5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5471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_tradnl"/>
              </w:rPr>
              <w:t xml:space="preserve">Coverage quotient contig NDM / contig </w:t>
            </w:r>
            <w:proofErr w:type="spellStart"/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s-ES_tradnl"/>
              </w:rPr>
              <w:t>gyrA</w:t>
            </w:r>
            <w:proofErr w:type="spellEnd"/>
          </w:p>
        </w:tc>
      </w:tr>
      <w:tr w:rsidR="003E5332" w:rsidRPr="002D50DF" w14:paraId="1D2B26C3" w14:textId="77777777" w:rsidTr="00372AD5">
        <w:trPr>
          <w:trHeight w:val="300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4A200" w14:textId="77777777" w:rsidR="003E5332" w:rsidRPr="002D50DF" w:rsidRDefault="003E5332" w:rsidP="00372AD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Kpn-1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7AD9F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M28162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C7B82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  <w:t>0,30</w:t>
            </w:r>
          </w:p>
        </w:tc>
      </w:tr>
      <w:tr w:rsidR="003E5332" w:rsidRPr="002D50DF" w14:paraId="5E9AFB6C" w14:textId="77777777" w:rsidTr="00372AD5">
        <w:trPr>
          <w:trHeight w:val="300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AB5F9" w14:textId="77777777" w:rsidR="003E5332" w:rsidRPr="002D50DF" w:rsidRDefault="003E5332" w:rsidP="00372AD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Kpn-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3CE99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M28195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9A5D1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  <w:t>0,4</w:t>
            </w:r>
          </w:p>
        </w:tc>
      </w:tr>
      <w:tr w:rsidR="003E5332" w:rsidRPr="002D50DF" w14:paraId="1A734783" w14:textId="77777777" w:rsidTr="00372AD5">
        <w:trPr>
          <w:trHeight w:val="300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C366C" w14:textId="77777777" w:rsidR="003E5332" w:rsidRPr="002D50DF" w:rsidRDefault="003E5332" w:rsidP="00372AD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Kpn-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0C56C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M2819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8133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  <w:t>1,06</w:t>
            </w:r>
          </w:p>
        </w:tc>
      </w:tr>
      <w:tr w:rsidR="003E5332" w:rsidRPr="002D50DF" w14:paraId="3085C7A8" w14:textId="77777777" w:rsidTr="00372AD5">
        <w:trPr>
          <w:trHeight w:val="300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B3917" w14:textId="77777777" w:rsidR="003E5332" w:rsidRPr="002D50DF" w:rsidRDefault="003E5332" w:rsidP="00372AD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Kpn-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12A8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M28206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A6EB4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  <w:t>0,44</w:t>
            </w:r>
          </w:p>
        </w:tc>
      </w:tr>
      <w:tr w:rsidR="003E5332" w:rsidRPr="006529DA" w14:paraId="5332AA31" w14:textId="77777777" w:rsidTr="00372AD5">
        <w:trPr>
          <w:trHeight w:val="300"/>
        </w:trPr>
        <w:tc>
          <w:tcPr>
            <w:tcW w:w="7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950D3" w14:textId="77777777" w:rsidR="003E5332" w:rsidRPr="002D50DF" w:rsidRDefault="003E5332" w:rsidP="00372AD5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Kpn-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6B7E" w14:textId="77777777" w:rsidR="003E5332" w:rsidRPr="002D50DF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es-AR" w:eastAsia="es-ES_tradnl"/>
              </w:rPr>
              <w:t>M28413</w:t>
            </w:r>
          </w:p>
        </w:tc>
        <w:tc>
          <w:tcPr>
            <w:tcW w:w="5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EAD7F" w14:textId="77777777" w:rsidR="003E5332" w:rsidRPr="006529DA" w:rsidRDefault="003E5332" w:rsidP="00372AD5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</w:pPr>
            <w:r w:rsidRPr="002D50DF">
              <w:rPr>
                <w:rFonts w:ascii="Calibri" w:eastAsia="Times New Roman" w:hAnsi="Calibri" w:cs="Calibri"/>
                <w:color w:val="000000"/>
                <w:sz w:val="22"/>
                <w:lang w:val="es-AR" w:eastAsia="es-ES_tradnl"/>
              </w:rPr>
              <w:t>5</w:t>
            </w:r>
          </w:p>
        </w:tc>
      </w:tr>
    </w:tbl>
    <w:p w14:paraId="59B7F776" w14:textId="77777777" w:rsidR="003E5332" w:rsidRPr="00BA4310" w:rsidRDefault="003E5332" w:rsidP="003E5332">
      <w:pPr>
        <w:spacing w:line="480" w:lineRule="auto"/>
        <w:rPr>
          <w:rFonts w:cs="Times New Roman"/>
          <w:b/>
          <w:bCs/>
        </w:rPr>
      </w:pPr>
    </w:p>
    <w:p w14:paraId="02CFAF4E" w14:textId="77777777" w:rsidR="0099054B" w:rsidRDefault="0099054B"/>
    <w:sectPr w:rsidR="0099054B" w:rsidSect="005258E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FF0CFC" w14:textId="77777777" w:rsidR="00BE241E" w:rsidRDefault="00BE241E">
      <w:pPr>
        <w:spacing w:before="0" w:after="0"/>
      </w:pPr>
      <w:r>
        <w:separator/>
      </w:r>
    </w:p>
  </w:endnote>
  <w:endnote w:type="continuationSeparator" w:id="0">
    <w:p w14:paraId="68A6EB1A" w14:textId="77777777" w:rsidR="00BE241E" w:rsidRDefault="00BE241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887902" w14:textId="77777777" w:rsidR="00F80D65" w:rsidRPr="00577C4C" w:rsidRDefault="00000000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2470D6B2" wp14:editId="17E922CA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5BB8501" w14:textId="77777777" w:rsidR="00F80D65" w:rsidRPr="00E9561B" w:rsidRDefault="00000000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470D6B2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0288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" stroked="f">
              <v:textbox style="mso-fit-shape-to-text:t">
                <w:txbxContent>
                  <w:p w14:paraId="75BB8501" w14:textId="77777777" w:rsidR="00000000" w:rsidRPr="00E9561B" w:rsidRDefault="00000000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 xml:space="preserve">This is a </w:t>
                    </w:r>
                    <w:r w:rsidRPr="00E9561B">
                      <w:rPr>
                        <w:color w:val="C00000"/>
                      </w:rPr>
                      <w:t>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65E854BB" wp14:editId="1D0770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E10F1D2" w14:textId="77777777" w:rsidR="00F80D6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5E854BB"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" filled="f" stroked="f" strokeweight=".5pt">
              <v:textbox style="mso-fit-shape-to-text:t">
                <w:txbxContent>
                  <w:p w14:paraId="7E10F1D2" w14:textId="77777777" w:rsidR="00000000" w:rsidRPr="00577C4C" w:rsidRDefault="00000000">
                    <w:pPr>
                      <w:pStyle w:val="Ttulo9C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8B8088" w14:textId="77777777" w:rsidR="00F80D65" w:rsidRPr="00577C4C" w:rsidRDefault="00000000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4428A397" wp14:editId="6618C0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6E5EE0" w14:textId="77777777" w:rsidR="00F80D6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428A397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" filled="f" stroked="f" strokeweight=".5pt">
              <v:textbox style="mso-fit-shape-to-text:t">
                <w:txbxContent>
                  <w:p w14:paraId="416E5EE0" w14:textId="77777777" w:rsidR="00000000" w:rsidRPr="00577C4C" w:rsidRDefault="00000000">
                    <w:pPr>
                      <w:pStyle w:val="Ttulo9Ca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DA546" w14:textId="77777777" w:rsidR="00BE241E" w:rsidRDefault="00BE241E">
      <w:pPr>
        <w:spacing w:before="0" w:after="0"/>
      </w:pPr>
      <w:r>
        <w:separator/>
      </w:r>
    </w:p>
  </w:footnote>
  <w:footnote w:type="continuationSeparator" w:id="0">
    <w:p w14:paraId="49F97C4E" w14:textId="77777777" w:rsidR="00BE241E" w:rsidRDefault="00BE241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57D1825" w14:textId="77777777" w:rsidR="00F80D65" w:rsidRPr="007E3148" w:rsidRDefault="00F80D65" w:rsidP="00A5300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258440" w14:textId="77777777" w:rsidR="00F80D65" w:rsidRPr="00A53000" w:rsidRDefault="00F80D65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9EF1BA" w14:textId="77777777" w:rsidR="00F80D65" w:rsidRDefault="00000000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A37CC39" wp14:editId="49A2921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332"/>
    <w:rsid w:val="00093601"/>
    <w:rsid w:val="003E5332"/>
    <w:rsid w:val="004121BD"/>
    <w:rsid w:val="00463D4D"/>
    <w:rsid w:val="005258E4"/>
    <w:rsid w:val="006B08C9"/>
    <w:rsid w:val="0099054B"/>
    <w:rsid w:val="009B63C1"/>
    <w:rsid w:val="00B438DE"/>
    <w:rsid w:val="00B560EC"/>
    <w:rsid w:val="00BC7145"/>
    <w:rsid w:val="00BE241E"/>
    <w:rsid w:val="00C80B05"/>
    <w:rsid w:val="00CB5B30"/>
    <w:rsid w:val="00CC0271"/>
    <w:rsid w:val="00D23816"/>
    <w:rsid w:val="00D27BBC"/>
    <w:rsid w:val="00D83361"/>
    <w:rsid w:val="00F068C2"/>
    <w:rsid w:val="00F8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E5494"/>
  <w15:chartTrackingRefBased/>
  <w15:docId w15:val="{899D16E1-7EA3-8141-9136-D2E39BEEB0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_trad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E5332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53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ES_tradn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53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ES_tradn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533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ES_tradn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533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s-ES_tradn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533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s-ES_tradn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533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s-ES_tradn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533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s-ES_tradn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533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s-ES_tradn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533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s-ES_tradn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5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5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5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5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5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5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5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5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533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_tradn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E5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533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ES_tradn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E5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5332"/>
    <w:pPr>
      <w:spacing w:before="160" w:after="160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:lang w:val="es-ES_tradn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E5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5332"/>
    <w:pPr>
      <w:spacing w:before="0" w:after="0"/>
      <w:ind w:left="720"/>
      <w:contextualSpacing/>
    </w:pPr>
    <w:rPr>
      <w:rFonts w:asciiTheme="minorHAnsi" w:hAnsiTheme="minorHAnsi"/>
      <w:kern w:val="2"/>
      <w:szCs w:val="24"/>
      <w:lang w:val="es-ES_tradn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E5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5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:lang w:val="es-ES_tradn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5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5332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E533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3E5332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E533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E5332"/>
    <w:rPr>
      <w:rFonts w:ascii="Times New Roman" w:hAnsi="Times New Roman"/>
      <w:kern w:val="0"/>
      <w:szCs w:val="22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E53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pasteran</dc:creator>
  <cp:keywords/>
  <dc:description/>
  <cp:lastModifiedBy>Francesca Brentegani</cp:lastModifiedBy>
  <cp:revision>2</cp:revision>
  <dcterms:created xsi:type="dcterms:W3CDTF">2025-05-11T17:37:00Z</dcterms:created>
  <dcterms:modified xsi:type="dcterms:W3CDTF">2025-05-15T12:35:00Z</dcterms:modified>
</cp:coreProperties>
</file>